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C9C56" w14:textId="7E13C2FB" w:rsidR="005076AF" w:rsidRPr="005076AF" w:rsidRDefault="005076AF" w:rsidP="005076AF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076AF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Pr="005076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450C38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076A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47498F">
        <w:rPr>
          <w:rFonts w:ascii="Times New Roman" w:hAnsi="Times New Roman" w:cs="Times New Roman"/>
          <w:color w:val="000000"/>
          <w:sz w:val="24"/>
          <w:szCs w:val="24"/>
        </w:rPr>
        <w:t>Structure of the b</w:t>
      </w:r>
      <w:r w:rsidRPr="00CF6C91">
        <w:rPr>
          <w:rFonts w:ascii="Times New Roman" w:hAnsi="Times New Roman" w:cs="Times New Roman" w:hint="eastAsia"/>
          <w:color w:val="000000"/>
          <w:sz w:val="24"/>
          <w:szCs w:val="24"/>
        </w:rPr>
        <w:t>reastfeeding</w:t>
      </w:r>
      <w:r w:rsidRPr="00CF6C9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F6C91">
        <w:rPr>
          <w:rFonts w:ascii="Times New Roman" w:hAnsi="Times New Roman" w:cs="Times New Roman" w:hint="eastAsia"/>
          <w:color w:val="000000"/>
          <w:sz w:val="24"/>
          <w:szCs w:val="24"/>
        </w:rPr>
        <w:t>co-parenting</w:t>
      </w:r>
      <w:r w:rsidRPr="00CF6C9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F6C91">
        <w:rPr>
          <w:rFonts w:ascii="Times New Roman" w:hAnsi="Times New Roman" w:cs="Times New Roman" w:hint="eastAsia"/>
          <w:color w:val="000000"/>
          <w:sz w:val="24"/>
          <w:szCs w:val="24"/>
        </w:rPr>
        <w:t>intervention</w:t>
      </w:r>
      <w:r w:rsidRPr="00CF6C9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CF6C91">
        <w:rPr>
          <w:rFonts w:ascii="Times New Roman" w:hAnsi="Times New Roman" w:cs="Times New Roman" w:hint="eastAsia"/>
          <w:color w:val="000000"/>
          <w:sz w:val="24"/>
          <w:szCs w:val="24"/>
        </w:rPr>
        <w:t>program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68"/>
        <w:tblW w:w="11199" w:type="dxa"/>
        <w:tblLook w:val="04A0" w:firstRow="1" w:lastRow="0" w:firstColumn="1" w:lastColumn="0" w:noHBand="0" w:noVBand="1"/>
      </w:tblPr>
      <w:tblGrid>
        <w:gridCol w:w="1702"/>
        <w:gridCol w:w="4785"/>
        <w:gridCol w:w="2302"/>
        <w:gridCol w:w="2410"/>
      </w:tblGrid>
      <w:tr w:rsidR="005076AF" w:rsidRPr="00E14DEB" w14:paraId="3370196F" w14:textId="77777777" w:rsidTr="00A77323">
        <w:trPr>
          <w:trHeight w:val="454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DA65D05" w14:textId="77777777" w:rsidR="005076AF" w:rsidRPr="00E14DEB" w:rsidRDefault="005076AF" w:rsidP="00A77323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E14DEB">
              <w:rPr>
                <w:rFonts w:ascii="Times New Roman" w:hAnsi="Times New Roman" w:cs="Times New Roman"/>
                <w:sz w:val="24"/>
                <w:szCs w:val="24"/>
              </w:rPr>
              <w:t xml:space="preserve">Occurrence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424B511F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ntent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5E73F6F7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rma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21D6405E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ponents</w:t>
            </w:r>
          </w:p>
        </w:tc>
      </w:tr>
      <w:tr w:rsidR="005076AF" w:rsidRPr="00E14DEB" w14:paraId="1A2F8364" w14:textId="77777777" w:rsidTr="00A77323">
        <w:trPr>
          <w:trHeight w:val="624"/>
        </w:trPr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8C9582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8 weeks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f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egnancy</w:t>
            </w:r>
          </w:p>
        </w:tc>
        <w:tc>
          <w:tcPr>
            <w:tcW w:w="4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50826E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lcome, informed consent, completion of socio-demographic questionnaire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A88683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e-to-fac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t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enatal examination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3D0D2F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076AF" w:rsidRPr="00E14DEB" w14:paraId="1734B134" w14:textId="77777777" w:rsidTr="00A77323">
        <w:trPr>
          <w:trHeight w:val="8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BD05976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30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weeks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f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egnancy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304DE4E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Why breastfeed?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1. Benefits of breastfeeding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. Disadvantages of artificial feeding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CD13965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nlin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ducation</w:t>
            </w:r>
          </w:p>
          <w:p w14:paraId="21939044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W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at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vide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35123980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076AF" w:rsidRPr="00E14DEB" w14:paraId="776CD4E3" w14:textId="77777777" w:rsidTr="00A77323">
        <w:trPr>
          <w:trHeight w:val="1146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5B7ED93A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weeks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f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egnancy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C606EE6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ow to breastfeed?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1. Proper time to breastfeed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. Correct breastfeeding positio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3. Judgment of starvation and satiety</w:t>
            </w:r>
          </w:p>
          <w:p w14:paraId="0A8B2574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reast care during breastfeeding </w:t>
            </w:r>
          </w:p>
          <w:p w14:paraId="172899F3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5. Nutrition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eeds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f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breastfeeding mother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BA6CBB5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nlin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ducation</w:t>
            </w:r>
          </w:p>
          <w:p w14:paraId="18E19CB9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W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at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vide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2462100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Joint breastfeeding goal setting</w:t>
            </w:r>
          </w:p>
        </w:tc>
      </w:tr>
      <w:tr w:rsidR="005076AF" w:rsidRPr="00E14DEB" w14:paraId="1DA3F27C" w14:textId="77777777" w:rsidTr="00A77323">
        <w:trPr>
          <w:trHeight w:val="28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5300B24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weeks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f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egnancy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3F283587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Preparation for childbirth: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sential items for newborn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049A4088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ce-to-fac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okle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CAA55A2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076AF" w:rsidRPr="00E14DEB" w14:paraId="13FE0D12" w14:textId="77777777" w:rsidTr="00A77323">
        <w:trPr>
          <w:trHeight w:val="9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9A2F3A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weeks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f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pregnancy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12960A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eastfeeding under special cases: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ast tenderness, chapped nipples, mastitis, insufficient breast milk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2F2E6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nlin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education</w:t>
            </w:r>
          </w:p>
          <w:p w14:paraId="34FD1F5F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ncent Con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953BB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076AF" w:rsidRPr="00E14DEB" w14:paraId="17175359" w14:textId="77777777" w:rsidTr="00A77323">
        <w:trPr>
          <w:trHeight w:val="854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4820D1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ter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irth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1FAB06" w14:textId="77777777" w:rsidR="005076AF" w:rsidRPr="00E14DEB" w:rsidRDefault="005076AF" w:rsidP="00A77323">
            <w:pPr>
              <w:pStyle w:val="a3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 Breast milk jaundice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2. Diarrhea of infant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3. Breastfeeding in the COVID-19 era</w:t>
            </w:r>
          </w:p>
          <w:p w14:paraId="0FF0C865" w14:textId="77777777" w:rsidR="005076AF" w:rsidRPr="00E14DEB" w:rsidRDefault="005076AF" w:rsidP="00A77323">
            <w:pPr>
              <w:pStyle w:val="a3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. Breastfeeding when mother-infant separation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5. Breastfeeding while taking medication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447B8C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e-to-face</w:t>
            </w:r>
          </w:p>
          <w:p w14:paraId="15446DD3" w14:textId="77777777" w:rsidR="005076AF" w:rsidRPr="00E14DEB" w:rsidRDefault="005076AF" w:rsidP="00A77323">
            <w:pPr>
              <w:pStyle w:val="a3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partum un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35E175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hared breastfeeding responsibility</w:t>
            </w:r>
          </w:p>
        </w:tc>
      </w:tr>
      <w:tr w:rsidR="005076AF" w:rsidRPr="00E14DEB" w14:paraId="5A865F62" w14:textId="77777777" w:rsidTr="00A77323">
        <w:trPr>
          <w:trHeight w:val="1481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74E52AF6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wo weeks postpartum</w:t>
            </w:r>
          </w:p>
        </w:tc>
        <w:tc>
          <w:tcPr>
            <w:tcW w:w="478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16AE10F6" w14:textId="77777777" w:rsidR="005076AF" w:rsidRPr="00E14DEB" w:rsidRDefault="005076AF" w:rsidP="00A77323">
            <w:pPr>
              <w:pStyle w:val="a3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haracteristics of newborn growth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1. Sleep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attern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newborn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. Routine newborn care (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h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g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skin care, touch)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3. Infant vaccines and schedul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4. Common newborn illnesse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</w:tcPr>
          <w:p w14:paraId="2ECD6EEE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to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e</w:t>
            </w:r>
          </w:p>
          <w:p w14:paraId="1A2577D4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uring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munity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visi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</w:tcPr>
          <w:p w14:paraId="2A72D1EA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14:paraId="11EBC5F1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14:paraId="1D15706A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rent-child interaction</w:t>
            </w:r>
          </w:p>
        </w:tc>
      </w:tr>
      <w:tr w:rsidR="005076AF" w:rsidRPr="00E14DEB" w14:paraId="321FE60A" w14:textId="77777777" w:rsidTr="00A77323">
        <w:trPr>
          <w:trHeight w:val="1559"/>
        </w:trPr>
        <w:tc>
          <w:tcPr>
            <w:tcW w:w="17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0061A60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ur weeks postpartum</w:t>
            </w:r>
          </w:p>
        </w:tc>
        <w:tc>
          <w:tcPr>
            <w:tcW w:w="478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2EC4AB" w14:textId="77777777" w:rsidR="005076AF" w:rsidRPr="00E14DEB" w:rsidRDefault="005076AF" w:rsidP="00A77323">
            <w:pPr>
              <w:pStyle w:val="a3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 Postpartum recovery of mothers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2. Mental health of breastfeeding women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>3. Parents’ mental health status prior to childbirth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4. Parents’ mental health status after childbirth 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  (One week before delivery)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br/>
              <w:t xml:space="preserve">5. Healthy diet after childbirth </w:t>
            </w:r>
          </w:p>
          <w:p w14:paraId="5E3BAE42" w14:textId="77777777" w:rsidR="005076AF" w:rsidRPr="00E14DEB" w:rsidRDefault="005076AF" w:rsidP="00A77323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One week before delivery)</w:t>
            </w:r>
          </w:p>
        </w:tc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2990786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e-to-face</w:t>
            </w:r>
          </w:p>
          <w:p w14:paraId="33C26896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uring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community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visits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4331237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14:paraId="764EAC02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  <w:p w14:paraId="4329B55F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active breastfeeding support</w:t>
            </w:r>
          </w:p>
        </w:tc>
      </w:tr>
      <w:tr w:rsidR="005076AF" w:rsidRPr="00E14DEB" w14:paraId="474B4C7A" w14:textId="77777777" w:rsidTr="00A77323">
        <w:trPr>
          <w:trHeight w:val="577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CC8D006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~6 months postpartum</w:t>
            </w:r>
          </w:p>
        </w:tc>
        <w:tc>
          <w:tcPr>
            <w:tcW w:w="4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0EE1271C" w14:textId="77777777" w:rsidR="005076AF" w:rsidRPr="00E14DEB" w:rsidRDefault="005076AF" w:rsidP="00A77323">
            <w:pPr>
              <w:widowControl/>
              <w:ind w:left="240" w:hangingChars="100" w:hanging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 Fathers’ support group: chatroom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munication</w:t>
            </w:r>
          </w:p>
          <w:p w14:paraId="6EA62819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 Individual counseling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  <w:vAlign w:val="center"/>
          </w:tcPr>
          <w:p w14:paraId="775D397F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ace-to-face or</w:t>
            </w:r>
          </w:p>
          <w:p w14:paraId="4E73A510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line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when</w:t>
            </w: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14DE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eed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E2F3" w:themeFill="accent1" w:themeFillTint="33"/>
          </w:tcPr>
          <w:p w14:paraId="45902E41" w14:textId="77777777" w:rsidR="005076AF" w:rsidRPr="00E14DEB" w:rsidRDefault="005076AF" w:rsidP="00A7732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E14DE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ductive communication and problem-solving skills</w:t>
            </w:r>
          </w:p>
        </w:tc>
      </w:tr>
    </w:tbl>
    <w:p w14:paraId="2E16D600" w14:textId="77777777" w:rsidR="005076AF" w:rsidRPr="005076AF" w:rsidRDefault="005076AF"/>
    <w:sectPr w:rsidR="005076AF" w:rsidRPr="005076AF" w:rsidSect="005076A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IxMDA2sDAxAHIsjJR0lIJTi4sz8/NACoxrAZKOHnEsAAAA"/>
  </w:docVars>
  <w:rsids>
    <w:rsidRoot w:val="0027454A"/>
    <w:rsid w:val="0027454A"/>
    <w:rsid w:val="003E7449"/>
    <w:rsid w:val="00450C38"/>
    <w:rsid w:val="005076AF"/>
    <w:rsid w:val="006C4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29AE4"/>
  <w15:chartTrackingRefBased/>
  <w15:docId w15:val="{473CBA68-4723-4FA8-A282-5859B9CA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5076AF"/>
    <w:pPr>
      <w:jc w:val="left"/>
    </w:pPr>
  </w:style>
  <w:style w:type="character" w:customStyle="1" w:styleId="a4">
    <w:name w:val="批注文字 字符"/>
    <w:basedOn w:val="a0"/>
    <w:link w:val="a3"/>
    <w:uiPriority w:val="99"/>
    <w:rsid w:val="00507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宜燕 黄</dc:creator>
  <cp:keywords/>
  <dc:description/>
  <cp:lastModifiedBy>宜燕 黄</cp:lastModifiedBy>
  <cp:revision>4</cp:revision>
  <dcterms:created xsi:type="dcterms:W3CDTF">2024-06-09T09:51:00Z</dcterms:created>
  <dcterms:modified xsi:type="dcterms:W3CDTF">2024-06-09T18:14:00Z</dcterms:modified>
</cp:coreProperties>
</file>